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CA6803" w14:textId="6D12B2B2" w:rsidR="0083185A" w:rsidRPr="008155BE" w:rsidRDefault="00876179" w:rsidP="006B38A6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876179">
        <w:rPr>
          <w:rFonts w:ascii="Times New Roman" w:hAnsi="Times New Roman" w:cs="Times New Roman"/>
          <w:b/>
          <w:bCs/>
          <w:color w:val="000000"/>
          <w:kern w:val="0"/>
          <w:sz w:val="24"/>
        </w:rPr>
        <w:t>Supplementary Table 1</w:t>
      </w:r>
      <w:r w:rsidR="0083185A" w:rsidRPr="00876179">
        <w:rPr>
          <w:rFonts w:ascii="Times New Roman" w:hAnsi="Times New Roman" w:cs="Times New Roman"/>
          <w:b/>
          <w:bCs/>
          <w:sz w:val="24"/>
        </w:rPr>
        <w:t xml:space="preserve">. </w:t>
      </w:r>
      <w:r w:rsidR="0083185A" w:rsidRPr="007212D3">
        <w:rPr>
          <w:rFonts w:ascii="Times New Roman" w:hAnsi="Times New Roman" w:cs="Times New Roman"/>
          <w:b/>
          <w:bCs/>
          <w:sz w:val="24"/>
        </w:rPr>
        <w:t xml:space="preserve">TSH, FT4, and FT3 </w:t>
      </w:r>
      <w:r w:rsidR="00B9313E">
        <w:rPr>
          <w:rFonts w:ascii="Times New Roman" w:hAnsi="Times New Roman" w:cs="Times New Roman"/>
          <w:b/>
          <w:bCs/>
          <w:sz w:val="24"/>
        </w:rPr>
        <w:t xml:space="preserve">levels </w:t>
      </w:r>
      <w:r w:rsidR="0083185A" w:rsidRPr="007212D3">
        <w:rPr>
          <w:rFonts w:ascii="Times New Roman" w:hAnsi="Times New Roman" w:cs="Times New Roman"/>
          <w:b/>
          <w:bCs/>
          <w:sz w:val="24"/>
        </w:rPr>
        <w:t xml:space="preserve">before, during, and after treatment in patients </w:t>
      </w:r>
      <w:r w:rsidR="00B9313E">
        <w:rPr>
          <w:rFonts w:ascii="Times New Roman" w:hAnsi="Times New Roman" w:cs="Times New Roman"/>
          <w:b/>
          <w:bCs/>
          <w:sz w:val="24"/>
        </w:rPr>
        <w:t>treated with and not treated with</w:t>
      </w:r>
      <w:r w:rsidR="0083185A" w:rsidRPr="007212D3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t xml:space="preserve"> levothyroxine</w:t>
      </w:r>
    </w:p>
    <w:tbl>
      <w:tblPr>
        <w:tblW w:w="93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843"/>
        <w:gridCol w:w="1984"/>
        <w:gridCol w:w="1985"/>
        <w:gridCol w:w="1158"/>
      </w:tblGrid>
      <w:tr w:rsidR="00FE5CF1" w:rsidRPr="00FE5CF1" w14:paraId="6CCAFBB6" w14:textId="77777777" w:rsidTr="009E0FE1">
        <w:trPr>
          <w:trHeight w:val="4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3854E" w14:textId="77777777" w:rsidR="00FE5CF1" w:rsidRPr="00FE5CF1" w:rsidRDefault="00FE5CF1" w:rsidP="00FE5CF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DD628" w14:textId="77777777" w:rsidR="00FE5CF1" w:rsidRPr="00FE5CF1" w:rsidRDefault="00FE5CF1" w:rsidP="005718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E5C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Before starting </w:t>
            </w:r>
            <w:proofErr w:type="spellStart"/>
            <w:r w:rsidRPr="00FE5C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oxadustat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D87B0" w14:textId="77777777" w:rsidR="00FE5CF1" w:rsidRPr="00FE5CF1" w:rsidRDefault="00FE5CF1" w:rsidP="005718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E5C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During the treatment with </w:t>
            </w:r>
            <w:proofErr w:type="spellStart"/>
            <w:r w:rsidRPr="00FE5C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oxadustat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B2588" w14:textId="77777777" w:rsidR="00FE5CF1" w:rsidRPr="00FE5CF1" w:rsidRDefault="00FE5CF1" w:rsidP="005718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E5C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After halting </w:t>
            </w:r>
            <w:proofErr w:type="spellStart"/>
            <w:r w:rsidRPr="00FE5C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oxadustat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BADE4" w14:textId="77777777" w:rsidR="00FE5CF1" w:rsidRPr="00FE5CF1" w:rsidRDefault="00FE5CF1" w:rsidP="005718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E5C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 value</w:t>
            </w:r>
          </w:p>
        </w:tc>
      </w:tr>
      <w:tr w:rsidR="00FE5CF1" w:rsidRPr="00D21A97" w14:paraId="2DA56284" w14:textId="77777777" w:rsidTr="009E0FE1">
        <w:trPr>
          <w:trHeight w:val="400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21F2" w14:textId="77777777" w:rsidR="00FE5CF1" w:rsidRPr="00D21A97" w:rsidRDefault="00FE5CF1" w:rsidP="00FE5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21A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With levothyroxin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240C" w14:textId="77777777" w:rsidR="00FE5CF1" w:rsidRPr="00D21A97" w:rsidRDefault="00FE5CF1" w:rsidP="00FE5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9FBF" w14:textId="77777777" w:rsidR="00FE5CF1" w:rsidRPr="00D21A97" w:rsidRDefault="00FE5CF1" w:rsidP="00FE5C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55D9" w14:textId="77777777" w:rsidR="00FE5CF1" w:rsidRPr="00D21A97" w:rsidRDefault="00FE5CF1" w:rsidP="00FE5C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FE5CF1" w:rsidRPr="00D21A97" w14:paraId="19BF07DE" w14:textId="77777777" w:rsidTr="00DB0279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1F05" w14:textId="6161EE90" w:rsidR="00FE5CF1" w:rsidRPr="00FE5CF1" w:rsidRDefault="00FE5CF1" w:rsidP="00FE5CF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E5C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SH (</w:t>
            </w:r>
            <w:proofErr w:type="spellStart"/>
            <w:r w:rsidRPr="00FE5C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U</w:t>
            </w:r>
            <w:proofErr w:type="spellEnd"/>
            <w:r w:rsidRPr="00FE5C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/</w:t>
            </w:r>
            <w:r w:rsidR="00B9313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</w:t>
            </w:r>
            <w:r w:rsidRPr="00FE5C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DE14" w14:textId="77777777" w:rsidR="00FE5CF1" w:rsidRPr="00D21A97" w:rsidRDefault="00FE5CF1" w:rsidP="00FE5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21A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.88 (5.89–9.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883F" w14:textId="77777777" w:rsidR="00FE5CF1" w:rsidRPr="00D21A97" w:rsidRDefault="00FE5CF1" w:rsidP="00FE5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21A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65 (1.36–11.5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B0B4" w14:textId="77777777" w:rsidR="00FE5CF1" w:rsidRPr="00D21A97" w:rsidRDefault="00FE5CF1" w:rsidP="00FE5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21A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.19 (4.30–28.0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BEBB" w14:textId="470C39CF" w:rsidR="00FE5CF1" w:rsidRPr="00D21A97" w:rsidRDefault="00FE5CF1" w:rsidP="00FE5CF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21A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5</w:t>
            </w:r>
            <w:r w:rsidR="006623D8" w:rsidRPr="00D21A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FE5CF1" w:rsidRPr="00D21A97" w14:paraId="33E7EA53" w14:textId="77777777" w:rsidTr="00DB0279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93C2" w14:textId="1F8585E8" w:rsidR="00FE5CF1" w:rsidRPr="00FE5CF1" w:rsidRDefault="00FE5CF1" w:rsidP="00FE5CF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E5C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T4 (</w:t>
            </w:r>
            <w:bookmarkStart w:id="0" w:name="OLE_LINK7"/>
            <w:bookmarkStart w:id="1" w:name="OLE_LINK8"/>
            <w:r w:rsidR="00F71A7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g</w:t>
            </w:r>
            <w:r w:rsidRPr="00FE5C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/</w:t>
            </w:r>
            <w:r w:rsidR="00F71A7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</w:t>
            </w:r>
            <w:r w:rsidR="00B9313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</w:t>
            </w:r>
            <w:bookmarkEnd w:id="0"/>
            <w:bookmarkEnd w:id="1"/>
            <w:r w:rsidRPr="00FE5C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5796" w14:textId="77777777" w:rsidR="00FE5CF1" w:rsidRPr="00D21A97" w:rsidRDefault="00FE5CF1" w:rsidP="00FE5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21A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06 (0.92–1.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F4BB" w14:textId="77777777" w:rsidR="00FE5CF1" w:rsidRPr="00D21A97" w:rsidRDefault="00FE5CF1" w:rsidP="00FE5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21A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71 (0.65–0.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583D" w14:textId="77777777" w:rsidR="00FE5CF1" w:rsidRPr="00D21A97" w:rsidRDefault="00FE5CF1" w:rsidP="00FE5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21A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86 (0.73–0.9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FFBF" w14:textId="77777777" w:rsidR="00FE5CF1" w:rsidRPr="00D21A97" w:rsidRDefault="00FE5CF1" w:rsidP="00FE5CF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21A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4</w:t>
            </w:r>
          </w:p>
        </w:tc>
      </w:tr>
      <w:tr w:rsidR="00FE5CF1" w:rsidRPr="00D21A97" w14:paraId="0293030C" w14:textId="77777777" w:rsidTr="009E0FE1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544DF" w14:textId="155B0227" w:rsidR="00FE5CF1" w:rsidRPr="00FE5CF1" w:rsidRDefault="00FE5CF1" w:rsidP="00FE5CF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E5C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T3 (</w:t>
            </w:r>
            <w:bookmarkStart w:id="2" w:name="OLE_LINK9"/>
            <w:bookmarkStart w:id="3" w:name="OLE_LINK10"/>
            <w:proofErr w:type="spellStart"/>
            <w:r w:rsidR="00F71A7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g</w:t>
            </w:r>
            <w:proofErr w:type="spellEnd"/>
            <w:r w:rsidRPr="00FE5C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/</w:t>
            </w:r>
            <w:r w:rsidR="00F71A7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</w:t>
            </w:r>
            <w:r w:rsidR="00B9313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</w:t>
            </w:r>
            <w:bookmarkEnd w:id="2"/>
            <w:bookmarkEnd w:id="3"/>
            <w:r w:rsidRPr="00FE5C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00D3B" w14:textId="77777777" w:rsidR="00FE5CF1" w:rsidRPr="00D21A97" w:rsidRDefault="00FE5CF1" w:rsidP="00FE5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21A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72 (1.53–2.2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871B1" w14:textId="77777777" w:rsidR="00FE5CF1" w:rsidRPr="00D21A97" w:rsidRDefault="00FE5CF1" w:rsidP="00FE5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21A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.06 (1.33–2.2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E644D" w14:textId="77777777" w:rsidR="00FE5CF1" w:rsidRPr="00D21A97" w:rsidRDefault="00FE5CF1" w:rsidP="00FE5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21A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88 (1.65–2.07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A9F02" w14:textId="77777777" w:rsidR="00FE5CF1" w:rsidRPr="00D21A97" w:rsidRDefault="00FE5CF1" w:rsidP="00FE5CF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21A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5</w:t>
            </w:r>
          </w:p>
        </w:tc>
      </w:tr>
      <w:tr w:rsidR="00330883" w:rsidRPr="00D21A97" w14:paraId="71EFC81A" w14:textId="77777777" w:rsidTr="009E0FE1">
        <w:trPr>
          <w:trHeight w:val="4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A9B3E" w14:textId="018F3F1C" w:rsidR="00330883" w:rsidRPr="00FE5CF1" w:rsidRDefault="00330883" w:rsidP="003308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E5C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Without levothyrox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26341" w14:textId="77777777" w:rsidR="00330883" w:rsidRPr="00D21A97" w:rsidRDefault="00330883" w:rsidP="003308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68442" w14:textId="77777777" w:rsidR="00330883" w:rsidRPr="00D21A97" w:rsidRDefault="00330883" w:rsidP="003308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CDB66" w14:textId="77777777" w:rsidR="00330883" w:rsidRPr="00D21A97" w:rsidRDefault="00330883" w:rsidP="003308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9C8F8" w14:textId="77777777" w:rsidR="00330883" w:rsidRPr="00D21A97" w:rsidRDefault="00330883" w:rsidP="003308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30883" w:rsidRPr="00D21A97" w14:paraId="39758237" w14:textId="77777777" w:rsidTr="00DB0279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3EB67" w14:textId="6F74B4A4" w:rsidR="00330883" w:rsidRPr="00FE5CF1" w:rsidRDefault="00330883" w:rsidP="003308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E5C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SH (</w:t>
            </w:r>
            <w:proofErr w:type="spellStart"/>
            <w:r w:rsidRPr="00FE5C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U</w:t>
            </w:r>
            <w:proofErr w:type="spellEnd"/>
            <w:r w:rsidRPr="00FE5C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/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</w:t>
            </w:r>
            <w:r w:rsidRPr="00FE5C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A89E9" w14:textId="6B42DC81" w:rsidR="00330883" w:rsidRPr="00D21A97" w:rsidRDefault="00330883" w:rsidP="003308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21A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.19 (1.42–3.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99207" w14:textId="7F124003" w:rsidR="00330883" w:rsidRPr="00D21A97" w:rsidRDefault="00330883" w:rsidP="003308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21A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35 (0.69–2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3DCF9" w14:textId="7A2EBCBB" w:rsidR="00330883" w:rsidRPr="00D21A97" w:rsidRDefault="00330883" w:rsidP="003308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21A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.15 (1.67–3.4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132C5" w14:textId="6E0B45B2" w:rsidR="00330883" w:rsidRPr="00D21A97" w:rsidRDefault="00330883" w:rsidP="003308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21A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&lt; 0.001</w:t>
            </w:r>
          </w:p>
        </w:tc>
      </w:tr>
      <w:tr w:rsidR="00330883" w:rsidRPr="00D21A97" w14:paraId="3F5AD304" w14:textId="77777777" w:rsidTr="009E0FE1">
        <w:trPr>
          <w:trHeight w:val="4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C49EAB" w14:textId="3447D41D" w:rsidR="00330883" w:rsidRPr="00FE5CF1" w:rsidRDefault="00330883" w:rsidP="003308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E5C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T4 (</w:t>
            </w:r>
            <w:r w:rsidR="00F71A7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g</w:t>
            </w:r>
            <w:r w:rsidR="00F71A76" w:rsidRPr="00FE5C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/</w:t>
            </w:r>
            <w:r w:rsidR="00F71A7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L</w:t>
            </w:r>
            <w:r w:rsidRPr="00FE5C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07D9F8" w14:textId="0DD31774" w:rsidR="00330883" w:rsidRPr="00D21A97" w:rsidRDefault="00330883" w:rsidP="003308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21A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14 (1.00–1.27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41BC63" w14:textId="76377662" w:rsidR="00330883" w:rsidRPr="00D21A97" w:rsidRDefault="00330883" w:rsidP="003308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21A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95 (0.78–1.03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E4EBC4" w14:textId="48C5851D" w:rsidR="00330883" w:rsidRPr="00D21A97" w:rsidRDefault="00330883" w:rsidP="003308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21A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05 (0.99–1.19)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35BB30" w14:textId="5C907895" w:rsidR="00330883" w:rsidRPr="00D21A97" w:rsidRDefault="00330883" w:rsidP="003308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21A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&lt; 0.001</w:t>
            </w:r>
          </w:p>
        </w:tc>
      </w:tr>
      <w:tr w:rsidR="00330883" w:rsidRPr="00D21A97" w14:paraId="72FE9850" w14:textId="77777777" w:rsidTr="009E0FE1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5B1E86" w14:textId="0C84805C" w:rsidR="00330883" w:rsidRPr="00FE5CF1" w:rsidRDefault="00330883" w:rsidP="003308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E5C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T3 (</w:t>
            </w:r>
            <w:r w:rsidR="00F71A7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g</w:t>
            </w:r>
            <w:r w:rsidR="00F71A76" w:rsidRPr="00FE5C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/</w:t>
            </w:r>
            <w:r w:rsidR="00F71A7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L</w:t>
            </w:r>
            <w:r w:rsidRPr="00FE5C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AEE6CD" w14:textId="114E02FF" w:rsidR="00330883" w:rsidRPr="00D21A97" w:rsidRDefault="00330883" w:rsidP="003308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21A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.05 (1.81–2.3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D9246E" w14:textId="78D5AF46" w:rsidR="00330883" w:rsidRPr="00D21A97" w:rsidRDefault="00330883" w:rsidP="003308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21A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96 (1.69–2.2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5787A0" w14:textId="38B20AF0" w:rsidR="00330883" w:rsidRPr="00D21A97" w:rsidRDefault="00330883" w:rsidP="0033088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21A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95 (1.62–2.25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FABBAD" w14:textId="215A726E" w:rsidR="00330883" w:rsidRPr="00D21A97" w:rsidRDefault="00330883" w:rsidP="003308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21A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S</w:t>
            </w:r>
          </w:p>
        </w:tc>
      </w:tr>
    </w:tbl>
    <w:p w14:paraId="1B316138" w14:textId="77777777" w:rsidR="00C53531" w:rsidRDefault="00C53531" w:rsidP="00C53531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5051CA">
        <w:rPr>
          <w:rFonts w:ascii="Times New Roman" w:eastAsia="Times New Roman" w:hAnsi="Times New Roman" w:cs="Times New Roman"/>
          <w:sz w:val="24"/>
        </w:rPr>
        <w:t>The data are presented as median (</w:t>
      </w:r>
      <w:r w:rsidRPr="005051CA">
        <w:rPr>
          <w:rFonts w:ascii="Times New Roman" w:eastAsia="Times New Roman" w:hAnsi="Times New Roman" w:cs="Times New Roman"/>
          <w:sz w:val="24"/>
          <w:shd w:val="clear" w:color="auto" w:fill="FFFFFF"/>
        </w:rPr>
        <w:t>interquartile range</w:t>
      </w:r>
      <w:r w:rsidRPr="005051CA">
        <w:rPr>
          <w:rFonts w:ascii="Times New Roman" w:eastAsia="Times New Roman" w:hAnsi="Times New Roman" w:cs="Times New Roman"/>
          <w:sz w:val="24"/>
        </w:rPr>
        <w:t>)</w:t>
      </w:r>
      <w:r>
        <w:rPr>
          <w:rFonts w:ascii="Times New Roman" w:eastAsia="Times New Roman" w:hAnsi="Times New Roman" w:cs="Times New Roman"/>
          <w:sz w:val="24"/>
        </w:rPr>
        <w:t>, and t</w:t>
      </w:r>
      <w:r w:rsidRPr="005051CA">
        <w:rPr>
          <w:rFonts w:ascii="Times New Roman" w:eastAsia="Times New Roman" w:hAnsi="Times New Roman" w:cs="Times New Roman"/>
          <w:sz w:val="24"/>
        </w:rPr>
        <w:t xml:space="preserve">he Friedman test was used to analyze the differences in TSH, </w:t>
      </w:r>
      <w:r w:rsidRPr="005051CA">
        <w:rPr>
          <w:rFonts w:ascii="Times New Roman" w:eastAsia="Times New Roman" w:hAnsi="Times New Roman" w:cs="Times New Roman" w:hint="eastAsia"/>
          <w:sz w:val="24"/>
        </w:rPr>
        <w:t>F</w:t>
      </w:r>
      <w:r w:rsidRPr="005051CA">
        <w:rPr>
          <w:rFonts w:ascii="Times New Roman" w:eastAsia="Times New Roman" w:hAnsi="Times New Roman" w:cs="Times New Roman"/>
          <w:sz w:val="24"/>
        </w:rPr>
        <w:t xml:space="preserve">T4, and </w:t>
      </w:r>
      <w:r w:rsidRPr="005051CA">
        <w:rPr>
          <w:rFonts w:ascii="Times New Roman" w:eastAsia="Times New Roman" w:hAnsi="Times New Roman" w:cs="Times New Roman" w:hint="eastAsia"/>
          <w:sz w:val="24"/>
        </w:rPr>
        <w:t>F</w:t>
      </w:r>
      <w:r w:rsidRPr="005051CA">
        <w:rPr>
          <w:rFonts w:ascii="Times New Roman" w:eastAsia="Times New Roman" w:hAnsi="Times New Roman" w:cs="Times New Roman"/>
          <w:sz w:val="24"/>
        </w:rPr>
        <w:t>T3 levels in three periods.</w:t>
      </w:r>
    </w:p>
    <w:p w14:paraId="61CF88FD" w14:textId="1C2BA9C1" w:rsidR="00B40C88" w:rsidRPr="00B40C88" w:rsidRDefault="00B40C88" w:rsidP="006B38A6">
      <w:pPr>
        <w:spacing w:line="480" w:lineRule="auto"/>
        <w:rPr>
          <w:rFonts w:ascii="Times New Roman" w:hAnsi="Times New Roman" w:cs="Times New Roman"/>
          <w:color w:val="040C28"/>
          <w:sz w:val="24"/>
        </w:rPr>
      </w:pPr>
      <w:r w:rsidRPr="00B40C88">
        <w:rPr>
          <w:rFonts w:ascii="Times New Roman" w:hAnsi="Times New Roman" w:cs="Times New Roman" w:hint="eastAsia"/>
          <w:sz w:val="24"/>
        </w:rPr>
        <w:t>TSH</w:t>
      </w:r>
      <w:r w:rsidRPr="00B40C88">
        <w:rPr>
          <w:rFonts w:ascii="Times New Roman" w:hAnsi="Times New Roman" w:cs="Times New Roman"/>
          <w:sz w:val="24"/>
        </w:rPr>
        <w:t xml:space="preserve">, </w:t>
      </w:r>
      <w:r w:rsidRPr="00B40C88">
        <w:rPr>
          <w:rFonts w:ascii="Times New Roman" w:eastAsia="Times New Roman" w:hAnsi="Times New Roman" w:cs="Times New Roman"/>
          <w:sz w:val="24"/>
        </w:rPr>
        <w:t>thyroid-stimulating hormone</w:t>
      </w:r>
      <w:r w:rsidR="001C6130">
        <w:rPr>
          <w:rFonts w:ascii="ＭＳ 明朝" w:eastAsia="ＭＳ 明朝" w:hAnsi="ＭＳ 明朝" w:cs="ＭＳ 明朝"/>
          <w:sz w:val="24"/>
        </w:rPr>
        <w:t>;</w:t>
      </w:r>
      <w:r w:rsidRPr="00B40C88">
        <w:rPr>
          <w:rFonts w:ascii="Times New Roman" w:hAnsi="Times New Roman" w:cs="Times New Roman" w:hint="eastAsia"/>
          <w:color w:val="040C28"/>
          <w:sz w:val="24"/>
        </w:rPr>
        <w:t xml:space="preserve"> </w:t>
      </w:r>
      <w:r w:rsidRPr="00B40C88">
        <w:rPr>
          <w:rFonts w:ascii="Times New Roman" w:hAnsi="Times New Roman" w:cs="Times New Roman"/>
          <w:sz w:val="24"/>
        </w:rPr>
        <w:t xml:space="preserve">FT4, </w:t>
      </w:r>
      <w:r w:rsidRPr="00B40C88">
        <w:rPr>
          <w:rFonts w:ascii="Times New Roman" w:eastAsia="Times New Roman" w:hAnsi="Times New Roman" w:cs="Times New Roman"/>
          <w:sz w:val="24"/>
        </w:rPr>
        <w:t>free thyroxine</w:t>
      </w:r>
      <w:r w:rsidR="001C6130">
        <w:rPr>
          <w:rFonts w:ascii="Times New Roman" w:eastAsia="Times New Roman" w:hAnsi="Times New Roman" w:cs="Times New Roman"/>
          <w:sz w:val="24"/>
        </w:rPr>
        <w:t>;</w:t>
      </w:r>
      <w:r w:rsidRPr="00B40C88">
        <w:rPr>
          <w:rFonts w:ascii="Times New Roman" w:hAnsi="Times New Roman" w:cs="Times New Roman"/>
          <w:sz w:val="24"/>
        </w:rPr>
        <w:t xml:space="preserve"> FT3, </w:t>
      </w:r>
      <w:r w:rsidRPr="00B40C88">
        <w:rPr>
          <w:rFonts w:ascii="Times New Roman" w:eastAsia="Times New Roman" w:hAnsi="Times New Roman" w:cs="Times New Roman"/>
          <w:sz w:val="24"/>
        </w:rPr>
        <w:t>free triiodothyronine.</w:t>
      </w:r>
    </w:p>
    <w:sectPr w:rsidR="00B40C88" w:rsidRPr="00B40C8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2B3ACD" w14:textId="77777777" w:rsidR="00BE7E1A" w:rsidRDefault="00BE7E1A" w:rsidP="00E8615C">
      <w:r>
        <w:separator/>
      </w:r>
    </w:p>
  </w:endnote>
  <w:endnote w:type="continuationSeparator" w:id="0">
    <w:p w14:paraId="052A596D" w14:textId="77777777" w:rsidR="00BE7E1A" w:rsidRDefault="00BE7E1A" w:rsidP="00E861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27953C" w14:textId="77777777" w:rsidR="00BE7E1A" w:rsidRDefault="00BE7E1A" w:rsidP="00E8615C">
      <w:r>
        <w:separator/>
      </w:r>
    </w:p>
  </w:footnote>
  <w:footnote w:type="continuationSeparator" w:id="0">
    <w:p w14:paraId="61A720DC" w14:textId="77777777" w:rsidR="00BE7E1A" w:rsidRDefault="00BE7E1A" w:rsidP="00E861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592"/>
    <w:rsid w:val="0003555F"/>
    <w:rsid w:val="000E3490"/>
    <w:rsid w:val="00123BF2"/>
    <w:rsid w:val="00136A39"/>
    <w:rsid w:val="001C6130"/>
    <w:rsid w:val="002922A3"/>
    <w:rsid w:val="00306DC2"/>
    <w:rsid w:val="00330883"/>
    <w:rsid w:val="0037493F"/>
    <w:rsid w:val="00487BE3"/>
    <w:rsid w:val="005051CA"/>
    <w:rsid w:val="0057188B"/>
    <w:rsid w:val="005D4DD5"/>
    <w:rsid w:val="006623D8"/>
    <w:rsid w:val="006A6EA7"/>
    <w:rsid w:val="006B38A6"/>
    <w:rsid w:val="006D48E8"/>
    <w:rsid w:val="007212D3"/>
    <w:rsid w:val="00762873"/>
    <w:rsid w:val="007810D3"/>
    <w:rsid w:val="007D5407"/>
    <w:rsid w:val="008155BE"/>
    <w:rsid w:val="0083185A"/>
    <w:rsid w:val="00873C40"/>
    <w:rsid w:val="00875B2E"/>
    <w:rsid w:val="00876179"/>
    <w:rsid w:val="00902EB7"/>
    <w:rsid w:val="00905592"/>
    <w:rsid w:val="00920B85"/>
    <w:rsid w:val="00957A06"/>
    <w:rsid w:val="00990EF9"/>
    <w:rsid w:val="009C24FF"/>
    <w:rsid w:val="009D6A8D"/>
    <w:rsid w:val="009E0FE1"/>
    <w:rsid w:val="00A05B06"/>
    <w:rsid w:val="00B2556E"/>
    <w:rsid w:val="00B40C88"/>
    <w:rsid w:val="00B9313E"/>
    <w:rsid w:val="00BE7E1A"/>
    <w:rsid w:val="00C43BE5"/>
    <w:rsid w:val="00C5222A"/>
    <w:rsid w:val="00C53531"/>
    <w:rsid w:val="00C575C2"/>
    <w:rsid w:val="00C703D2"/>
    <w:rsid w:val="00CD2E1B"/>
    <w:rsid w:val="00D21A97"/>
    <w:rsid w:val="00DB0279"/>
    <w:rsid w:val="00E454C4"/>
    <w:rsid w:val="00E551AB"/>
    <w:rsid w:val="00E82508"/>
    <w:rsid w:val="00E8615C"/>
    <w:rsid w:val="00E91C31"/>
    <w:rsid w:val="00F54EE2"/>
    <w:rsid w:val="00F71A76"/>
    <w:rsid w:val="00FE5CF1"/>
    <w:rsid w:val="00FF0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4A6EFA"/>
  <w15:chartTrackingRefBased/>
  <w15:docId w15:val="{099BB885-ABC1-FE48-9C9E-D1F5ACA69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0559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55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559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559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0559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0559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0559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0559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0559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0559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0559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0559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055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055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055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055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055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0559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0559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055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0559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0559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0559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0559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0559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0559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055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0559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05592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rsid w:val="00905592"/>
    <w:rPr>
      <w:sz w:val="18"/>
    </w:rPr>
  </w:style>
  <w:style w:type="paragraph" w:styleId="ab">
    <w:name w:val="annotation text"/>
    <w:basedOn w:val="a"/>
    <w:link w:val="ac"/>
    <w:rsid w:val="00905592"/>
    <w:pPr>
      <w:jc w:val="left"/>
    </w:pPr>
  </w:style>
  <w:style w:type="character" w:customStyle="1" w:styleId="ac">
    <w:name w:val="コメント文字列 (文字)"/>
    <w:basedOn w:val="a0"/>
    <w:link w:val="ab"/>
    <w:rsid w:val="00905592"/>
  </w:style>
  <w:style w:type="paragraph" w:styleId="HTML">
    <w:name w:val="HTML Preformatted"/>
    <w:basedOn w:val="a"/>
    <w:link w:val="HTML0"/>
    <w:rsid w:val="00E454C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sz w:val="24"/>
    </w:rPr>
  </w:style>
  <w:style w:type="character" w:customStyle="1" w:styleId="HTML0">
    <w:name w:val="HTML 書式付き (文字)"/>
    <w:basedOn w:val="a0"/>
    <w:link w:val="HTML"/>
    <w:rsid w:val="00E454C4"/>
    <w:rPr>
      <w:rFonts w:ascii="ＭＳ ゴシック" w:eastAsia="ＭＳ ゴシック" w:hAnsi="ＭＳ ゴシック" w:cs="ＭＳ ゴシック"/>
      <w:sz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6A6EA7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6A6EA7"/>
    <w:rPr>
      <w:b/>
      <w:bCs/>
    </w:rPr>
  </w:style>
  <w:style w:type="paragraph" w:styleId="Web">
    <w:name w:val="Normal (Web)"/>
    <w:basedOn w:val="a"/>
    <w:uiPriority w:val="99"/>
    <w:qFormat/>
    <w:rsid w:val="000E349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styleId="af">
    <w:name w:val="Revision"/>
    <w:hidden/>
    <w:uiPriority w:val="99"/>
    <w:semiHidden/>
    <w:rsid w:val="00B9313E"/>
  </w:style>
  <w:style w:type="paragraph" w:styleId="af0">
    <w:name w:val="header"/>
    <w:basedOn w:val="a"/>
    <w:link w:val="af1"/>
    <w:uiPriority w:val="99"/>
    <w:unhideWhenUsed/>
    <w:rsid w:val="00E8615C"/>
    <w:pPr>
      <w:tabs>
        <w:tab w:val="center" w:pos="4419"/>
        <w:tab w:val="right" w:pos="8838"/>
      </w:tabs>
    </w:pPr>
  </w:style>
  <w:style w:type="character" w:customStyle="1" w:styleId="af1">
    <w:name w:val="ヘッダー (文字)"/>
    <w:basedOn w:val="a0"/>
    <w:link w:val="af0"/>
    <w:uiPriority w:val="99"/>
    <w:rsid w:val="00E8615C"/>
  </w:style>
  <w:style w:type="paragraph" w:styleId="af2">
    <w:name w:val="footer"/>
    <w:basedOn w:val="a"/>
    <w:link w:val="af3"/>
    <w:uiPriority w:val="99"/>
    <w:unhideWhenUsed/>
    <w:rsid w:val="00E8615C"/>
    <w:pPr>
      <w:tabs>
        <w:tab w:val="center" w:pos="4419"/>
        <w:tab w:val="right" w:pos="8838"/>
      </w:tabs>
    </w:pPr>
  </w:style>
  <w:style w:type="character" w:customStyle="1" w:styleId="af3">
    <w:name w:val="フッター (文字)"/>
    <w:basedOn w:val="a0"/>
    <w:link w:val="af2"/>
    <w:uiPriority w:val="99"/>
    <w:rsid w:val="00E861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70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塚　絵美子</dc:creator>
  <cp:keywords/>
  <dc:description/>
  <cp:lastModifiedBy>大塚　絵美子</cp:lastModifiedBy>
  <cp:revision>5</cp:revision>
  <dcterms:created xsi:type="dcterms:W3CDTF">2024-06-16T22:43:00Z</dcterms:created>
  <dcterms:modified xsi:type="dcterms:W3CDTF">2024-08-28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6898dee1d55134e607d3181dcf84bf7e90bd866b4ed10942dcf79a75c65fa1</vt:lpwstr>
  </property>
</Properties>
</file>